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5AF" w:rsidRPr="00C23A71" w:rsidRDefault="00DF4D51" w:rsidP="00DB556D">
      <w:pPr>
        <w:spacing w:after="0" w:line="480" w:lineRule="auto"/>
        <w:rPr>
          <w:rFonts w:ascii="Times New Roman" w:hAnsi="Times New Roman"/>
          <w:b/>
          <w:spacing w:val="-3"/>
          <w:sz w:val="24"/>
          <w:szCs w:val="24"/>
          <w:lang w:val="en-US"/>
        </w:rPr>
      </w:pPr>
      <w:r w:rsidRPr="00C23A71">
        <w:rPr>
          <w:rFonts w:ascii="Times New Roman" w:hAnsi="Times New Roman"/>
          <w:b/>
          <w:spacing w:val="-3"/>
          <w:sz w:val="24"/>
          <w:szCs w:val="24"/>
          <w:lang w:val="en-US"/>
        </w:rPr>
        <w:t>S4</w:t>
      </w:r>
      <w:r w:rsidR="00DA7BC5" w:rsidRPr="00C23A71">
        <w:rPr>
          <w:rFonts w:ascii="Times New Roman" w:hAnsi="Times New Roman"/>
          <w:b/>
          <w:spacing w:val="-3"/>
          <w:sz w:val="24"/>
          <w:szCs w:val="24"/>
          <w:lang w:val="en-US"/>
        </w:rPr>
        <w:t xml:space="preserve"> </w:t>
      </w:r>
      <w:r w:rsidR="004215AF" w:rsidRPr="00C23A71">
        <w:rPr>
          <w:rFonts w:ascii="Times New Roman" w:hAnsi="Times New Roman"/>
          <w:b/>
          <w:spacing w:val="-3"/>
          <w:sz w:val="24"/>
          <w:szCs w:val="24"/>
          <w:lang w:val="en-US"/>
        </w:rPr>
        <w:t xml:space="preserve">Table. </w:t>
      </w:r>
      <w:r w:rsidR="00A74258" w:rsidRPr="00563835">
        <w:rPr>
          <w:rFonts w:ascii="Times New Roman" w:hAnsi="Times New Roman"/>
          <w:b/>
          <w:sz w:val="24"/>
          <w:szCs w:val="24"/>
          <w:lang w:val="en-GB"/>
        </w:rPr>
        <w:t xml:space="preserve">Effects of abiotic and climatic factors on genetic differentiation (as measured by </w:t>
      </w:r>
      <w:r w:rsidR="00A74258" w:rsidRPr="00563835">
        <w:rPr>
          <w:rFonts w:ascii="Times New Roman" w:hAnsi="Times New Roman"/>
          <w:b/>
          <w:i/>
          <w:spacing w:val="-3"/>
          <w:sz w:val="24"/>
          <w:szCs w:val="24"/>
          <w:lang w:val="en-US"/>
        </w:rPr>
        <w:t>F</w:t>
      </w:r>
      <w:r w:rsidR="00A74258" w:rsidRPr="00563835">
        <w:rPr>
          <w:rFonts w:ascii="Times New Roman" w:hAnsi="Times New Roman"/>
          <w:b/>
          <w:spacing w:val="-3"/>
          <w:sz w:val="24"/>
          <w:szCs w:val="24"/>
          <w:vertAlign w:val="subscript"/>
          <w:lang w:val="en-US"/>
        </w:rPr>
        <w:t>ST</w:t>
      </w:r>
      <w:r w:rsidR="00A74258" w:rsidRPr="00563835">
        <w:rPr>
          <w:rFonts w:ascii="Times New Roman" w:hAnsi="Times New Roman"/>
          <w:b/>
          <w:sz w:val="24"/>
          <w:szCs w:val="24"/>
          <w:lang w:val="en-GB"/>
        </w:rPr>
        <w:t xml:space="preserve"> values) among 30 red deer populations in Poland based on </w:t>
      </w:r>
      <w:proofErr w:type="spellStart"/>
      <w:r w:rsidR="00A74258" w:rsidRPr="00563835">
        <w:rPr>
          <w:rFonts w:ascii="Times New Roman" w:hAnsi="Times New Roman"/>
          <w:b/>
          <w:sz w:val="24"/>
          <w:szCs w:val="24"/>
          <w:lang w:val="en-GB"/>
        </w:rPr>
        <w:t>cr</w:t>
      </w:r>
      <w:proofErr w:type="spellEnd"/>
      <w:r w:rsidR="00A74258" w:rsidRPr="0056383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="00A74258" w:rsidRPr="00563835">
        <w:rPr>
          <w:rFonts w:ascii="Times New Roman" w:hAnsi="Times New Roman"/>
          <w:b/>
          <w:sz w:val="24"/>
          <w:szCs w:val="24"/>
          <w:lang w:val="en-GB"/>
        </w:rPr>
        <w:t>mtDNA</w:t>
      </w:r>
      <w:proofErr w:type="spellEnd"/>
      <w:r w:rsidR="00A74258" w:rsidRPr="00563835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9233" w:type="dxa"/>
        <w:tblLook w:val="0000" w:firstRow="0" w:lastRow="0" w:firstColumn="0" w:lastColumn="0" w:noHBand="0" w:noVBand="0"/>
      </w:tblPr>
      <w:tblGrid>
        <w:gridCol w:w="2429"/>
        <w:gridCol w:w="1134"/>
        <w:gridCol w:w="1134"/>
        <w:gridCol w:w="1134"/>
        <w:gridCol w:w="1134"/>
        <w:gridCol w:w="1134"/>
        <w:gridCol w:w="1134"/>
      </w:tblGrid>
      <w:tr w:rsidR="004D6B8E" w:rsidRPr="00805436" w:rsidTr="00EC3DA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D6B8E" w:rsidRPr="00EB3B3D" w:rsidRDefault="004D6B8E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F</w:t>
            </w: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act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6B8E" w:rsidRPr="00EB3B3D" w:rsidRDefault="004D6B8E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Marginal</w:t>
            </w: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tes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6B8E" w:rsidRPr="00EB3B3D" w:rsidRDefault="004D6B8E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Conditional</w:t>
            </w: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tes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6B8E" w:rsidRPr="00EB3B3D" w:rsidRDefault="004D6B8E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Sequential</w:t>
            </w: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tests</w:t>
            </w:r>
          </w:p>
        </w:tc>
      </w:tr>
      <w:tr w:rsidR="004D6B8E" w:rsidRPr="00805436" w:rsidTr="004D6B8E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215AF" w:rsidRPr="00EB3B3D" w:rsidRDefault="004215AF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rPr>
                <w:rFonts w:ascii="Times New Roman" w:hAnsi="Times New Roman"/>
                <w:i/>
                <w:spacing w:val="-3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15AF" w:rsidRPr="00EB3B3D" w:rsidRDefault="004D6B8E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 xml:space="preserve">% </w:t>
            </w:r>
            <w:proofErr w:type="spellStart"/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v</w:t>
            </w:r>
            <w:r w:rsidR="004215AF"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a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15AF" w:rsidRPr="00EB3B3D" w:rsidRDefault="004215AF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i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i/>
                <w:spacing w:val="-3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15AF" w:rsidRPr="00EB3B3D" w:rsidRDefault="004215AF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 xml:space="preserve">% </w:t>
            </w:r>
            <w:proofErr w:type="spellStart"/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va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15AF" w:rsidRPr="00EB3B3D" w:rsidRDefault="004215AF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i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i/>
                <w:spacing w:val="-3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15AF" w:rsidRPr="00EB3B3D" w:rsidRDefault="004215AF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 xml:space="preserve">% </w:t>
            </w:r>
            <w:proofErr w:type="spellStart"/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va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15AF" w:rsidRPr="00EB3B3D" w:rsidRDefault="004215AF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i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i/>
                <w:spacing w:val="-3"/>
                <w:sz w:val="24"/>
                <w:szCs w:val="24"/>
                <w:lang w:val="en-US"/>
              </w:rPr>
              <w:t>P</w:t>
            </w:r>
          </w:p>
        </w:tc>
      </w:tr>
      <w:tr w:rsidR="004D6B8E" w:rsidRPr="00EB3B3D" w:rsidTr="004D6B8E">
        <w:tc>
          <w:tcPr>
            <w:tcW w:w="0" w:type="auto"/>
            <w:tcBorders>
              <w:top w:val="single" w:sz="4" w:space="0" w:color="auto"/>
            </w:tcBorders>
          </w:tcPr>
          <w:p w:rsidR="004215AF" w:rsidRPr="00EB3B3D" w:rsidRDefault="004215AF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D3CE5" w:rsidRPr="003C7694" w:rsidRDefault="00DA7BC5" w:rsidP="00DA7BC5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12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15AF" w:rsidRPr="003C7694" w:rsidRDefault="0032786A" w:rsidP="00DA7BC5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&lt;</w:t>
            </w:r>
            <w:r w:rsidR="004215AF"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15AF" w:rsidRPr="00EB3B3D" w:rsidRDefault="004215AF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15AF" w:rsidRPr="00EB3B3D" w:rsidRDefault="004215AF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5754" w:rsidRPr="003C7694" w:rsidRDefault="00C6024D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15AF" w:rsidRPr="003C7694" w:rsidRDefault="00870F49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ns</w:t>
            </w:r>
          </w:p>
        </w:tc>
      </w:tr>
      <w:tr w:rsidR="004D6B8E" w:rsidRPr="00EB3B3D" w:rsidTr="004D6B8E">
        <w:tc>
          <w:tcPr>
            <w:tcW w:w="0" w:type="auto"/>
          </w:tcPr>
          <w:p w:rsidR="00D51A59" w:rsidRPr="00EB3B3D" w:rsidRDefault="00D51A59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Longitude</w:t>
            </w:r>
          </w:p>
        </w:tc>
        <w:tc>
          <w:tcPr>
            <w:tcW w:w="1134" w:type="dxa"/>
          </w:tcPr>
          <w:p w:rsidR="00D51A59" w:rsidRPr="003C7694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9.9</w:t>
            </w:r>
          </w:p>
        </w:tc>
        <w:tc>
          <w:tcPr>
            <w:tcW w:w="1134" w:type="dxa"/>
          </w:tcPr>
          <w:p w:rsidR="00D51A59" w:rsidRPr="003C7694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134" w:type="dxa"/>
          </w:tcPr>
          <w:p w:rsidR="00D51A59" w:rsidRPr="00EB3B3D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D51A59" w:rsidRPr="00EB3B3D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8F701C" w:rsidRPr="003C7694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8.6</w:t>
            </w:r>
          </w:p>
        </w:tc>
        <w:tc>
          <w:tcPr>
            <w:tcW w:w="1134" w:type="dxa"/>
          </w:tcPr>
          <w:p w:rsidR="00D51A59" w:rsidRPr="003C7694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&lt;0.05</w:t>
            </w:r>
          </w:p>
        </w:tc>
      </w:tr>
      <w:tr w:rsidR="004D6B8E" w:rsidRPr="00EB3B3D" w:rsidTr="004D6B8E">
        <w:tc>
          <w:tcPr>
            <w:tcW w:w="0" w:type="auto"/>
          </w:tcPr>
          <w:p w:rsidR="004215AF" w:rsidRPr="00EB3B3D" w:rsidRDefault="004215AF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Snow cover depth</w:t>
            </w:r>
          </w:p>
        </w:tc>
        <w:tc>
          <w:tcPr>
            <w:tcW w:w="1134" w:type="dxa"/>
          </w:tcPr>
          <w:p w:rsidR="001D3CE5" w:rsidRPr="003C7694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13.3</w:t>
            </w:r>
          </w:p>
        </w:tc>
        <w:tc>
          <w:tcPr>
            <w:tcW w:w="1134" w:type="dxa"/>
          </w:tcPr>
          <w:p w:rsidR="00DB3F8B" w:rsidRPr="003C7694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134" w:type="dxa"/>
          </w:tcPr>
          <w:p w:rsidR="00DB3F8B" w:rsidRPr="003C7694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5.5</w:t>
            </w:r>
          </w:p>
        </w:tc>
        <w:tc>
          <w:tcPr>
            <w:tcW w:w="1134" w:type="dxa"/>
          </w:tcPr>
          <w:p w:rsidR="00DB3F8B" w:rsidRPr="003C7694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ns</w:t>
            </w:r>
          </w:p>
        </w:tc>
        <w:tc>
          <w:tcPr>
            <w:tcW w:w="1134" w:type="dxa"/>
          </w:tcPr>
          <w:p w:rsidR="00DB3F8B" w:rsidRPr="003C7694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4" w:type="dxa"/>
          </w:tcPr>
          <w:p w:rsidR="004215AF" w:rsidRPr="003C7694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ns</w:t>
            </w:r>
          </w:p>
        </w:tc>
      </w:tr>
      <w:tr w:rsidR="004D6B8E" w:rsidRPr="00EB3B3D" w:rsidTr="004D6B8E">
        <w:tc>
          <w:tcPr>
            <w:tcW w:w="0" w:type="auto"/>
          </w:tcPr>
          <w:p w:rsidR="004215AF" w:rsidRPr="00EB3B3D" w:rsidRDefault="004215AF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Days with snow cover</w:t>
            </w:r>
          </w:p>
        </w:tc>
        <w:tc>
          <w:tcPr>
            <w:tcW w:w="1134" w:type="dxa"/>
          </w:tcPr>
          <w:p w:rsidR="00F84D91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14.5</w:t>
            </w:r>
          </w:p>
        </w:tc>
        <w:tc>
          <w:tcPr>
            <w:tcW w:w="1134" w:type="dxa"/>
          </w:tcPr>
          <w:p w:rsidR="004215AF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134" w:type="dxa"/>
          </w:tcPr>
          <w:p w:rsidR="004215AF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6.3</w:t>
            </w:r>
          </w:p>
        </w:tc>
        <w:tc>
          <w:tcPr>
            <w:tcW w:w="1134" w:type="dxa"/>
          </w:tcPr>
          <w:p w:rsidR="00F84D91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ns</w:t>
            </w:r>
          </w:p>
        </w:tc>
        <w:tc>
          <w:tcPr>
            <w:tcW w:w="1134" w:type="dxa"/>
          </w:tcPr>
          <w:p w:rsidR="00F84D91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34" w:type="dxa"/>
          </w:tcPr>
          <w:p w:rsidR="004215AF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ns</w:t>
            </w:r>
          </w:p>
        </w:tc>
      </w:tr>
      <w:tr w:rsidR="004D6B8E" w:rsidRPr="00EB3B3D" w:rsidTr="004D6B8E">
        <w:tc>
          <w:tcPr>
            <w:tcW w:w="0" w:type="auto"/>
          </w:tcPr>
          <w:p w:rsidR="004215AF" w:rsidRPr="00EB3B3D" w:rsidRDefault="00083B2A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Frost days</w:t>
            </w:r>
          </w:p>
        </w:tc>
        <w:tc>
          <w:tcPr>
            <w:tcW w:w="1134" w:type="dxa"/>
          </w:tcPr>
          <w:p w:rsidR="008F1BB4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12.4</w:t>
            </w:r>
          </w:p>
        </w:tc>
        <w:tc>
          <w:tcPr>
            <w:tcW w:w="1134" w:type="dxa"/>
          </w:tcPr>
          <w:p w:rsidR="004215AF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134" w:type="dxa"/>
          </w:tcPr>
          <w:p w:rsidR="004215AF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8.9</w:t>
            </w:r>
          </w:p>
        </w:tc>
        <w:tc>
          <w:tcPr>
            <w:tcW w:w="1134" w:type="dxa"/>
          </w:tcPr>
          <w:p w:rsidR="008F1BB4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134" w:type="dxa"/>
          </w:tcPr>
          <w:p w:rsidR="008F1BB4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5.5</w:t>
            </w:r>
          </w:p>
        </w:tc>
        <w:tc>
          <w:tcPr>
            <w:tcW w:w="1134" w:type="dxa"/>
          </w:tcPr>
          <w:p w:rsidR="004215AF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ns</w:t>
            </w:r>
          </w:p>
        </w:tc>
      </w:tr>
      <w:tr w:rsidR="004D6B8E" w:rsidRPr="00EB3B3D" w:rsidTr="004D6B8E">
        <w:tc>
          <w:tcPr>
            <w:tcW w:w="0" w:type="auto"/>
          </w:tcPr>
          <w:p w:rsidR="004215AF" w:rsidRPr="00EB3B3D" w:rsidRDefault="004215AF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Temperature in January</w:t>
            </w:r>
          </w:p>
        </w:tc>
        <w:tc>
          <w:tcPr>
            <w:tcW w:w="1134" w:type="dxa"/>
          </w:tcPr>
          <w:p w:rsidR="00346737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10.3</w:t>
            </w:r>
          </w:p>
        </w:tc>
        <w:tc>
          <w:tcPr>
            <w:tcW w:w="1134" w:type="dxa"/>
          </w:tcPr>
          <w:p w:rsidR="004215AF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134" w:type="dxa"/>
          </w:tcPr>
          <w:p w:rsidR="004215AF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3.9</w:t>
            </w:r>
          </w:p>
        </w:tc>
        <w:tc>
          <w:tcPr>
            <w:tcW w:w="1134" w:type="dxa"/>
          </w:tcPr>
          <w:p w:rsidR="00D33F47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ns</w:t>
            </w:r>
          </w:p>
        </w:tc>
        <w:tc>
          <w:tcPr>
            <w:tcW w:w="1134" w:type="dxa"/>
          </w:tcPr>
          <w:p w:rsidR="00D33F47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3.4</w:t>
            </w:r>
          </w:p>
        </w:tc>
        <w:tc>
          <w:tcPr>
            <w:tcW w:w="1134" w:type="dxa"/>
          </w:tcPr>
          <w:p w:rsidR="004215AF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ns</w:t>
            </w:r>
          </w:p>
        </w:tc>
      </w:tr>
      <w:tr w:rsidR="004D6B8E" w:rsidRPr="00EB3B3D" w:rsidTr="004D6B8E">
        <w:tc>
          <w:tcPr>
            <w:tcW w:w="0" w:type="auto"/>
          </w:tcPr>
          <w:p w:rsidR="004215AF" w:rsidRPr="00EB3B3D" w:rsidRDefault="008F79B8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Annual rainfall</w:t>
            </w:r>
          </w:p>
        </w:tc>
        <w:tc>
          <w:tcPr>
            <w:tcW w:w="1134" w:type="dxa"/>
          </w:tcPr>
          <w:p w:rsidR="004215AF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14.1</w:t>
            </w:r>
          </w:p>
        </w:tc>
        <w:tc>
          <w:tcPr>
            <w:tcW w:w="1134" w:type="dxa"/>
          </w:tcPr>
          <w:p w:rsidR="00B16619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134" w:type="dxa"/>
          </w:tcPr>
          <w:p w:rsidR="004215AF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6.9</w:t>
            </w:r>
          </w:p>
        </w:tc>
        <w:tc>
          <w:tcPr>
            <w:tcW w:w="1134" w:type="dxa"/>
          </w:tcPr>
          <w:p w:rsidR="00B16619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ns</w:t>
            </w:r>
          </w:p>
        </w:tc>
        <w:tc>
          <w:tcPr>
            <w:tcW w:w="1134" w:type="dxa"/>
          </w:tcPr>
          <w:p w:rsidR="00B16619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1.4</w:t>
            </w:r>
          </w:p>
        </w:tc>
        <w:tc>
          <w:tcPr>
            <w:tcW w:w="1134" w:type="dxa"/>
          </w:tcPr>
          <w:p w:rsidR="004215AF" w:rsidRPr="004D6B8E" w:rsidRDefault="00DA7BC5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ns</w:t>
            </w:r>
          </w:p>
        </w:tc>
      </w:tr>
      <w:tr w:rsidR="004D6B8E" w:rsidRPr="00EB3B3D" w:rsidTr="004D6B8E">
        <w:tc>
          <w:tcPr>
            <w:tcW w:w="0" w:type="auto"/>
          </w:tcPr>
          <w:p w:rsidR="00457D7F" w:rsidRPr="00EB3B3D" w:rsidRDefault="00457D7F" w:rsidP="00DA7BC5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B3B3D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 xml:space="preserve">Summer </w:t>
            </w:r>
            <w:r w:rsidR="00DA7BC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1134" w:type="dxa"/>
          </w:tcPr>
          <w:p w:rsidR="00457D7F" w:rsidRPr="004D6B8E" w:rsidRDefault="00E51E3D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13.6</w:t>
            </w:r>
          </w:p>
        </w:tc>
        <w:tc>
          <w:tcPr>
            <w:tcW w:w="1134" w:type="dxa"/>
          </w:tcPr>
          <w:p w:rsidR="00457D7F" w:rsidRPr="004D6B8E" w:rsidRDefault="00E51E3D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134" w:type="dxa"/>
          </w:tcPr>
          <w:p w:rsidR="00457D7F" w:rsidRPr="004D6B8E" w:rsidRDefault="00E51E3D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7.3</w:t>
            </w:r>
          </w:p>
        </w:tc>
        <w:tc>
          <w:tcPr>
            <w:tcW w:w="1134" w:type="dxa"/>
          </w:tcPr>
          <w:p w:rsidR="00457D7F" w:rsidRPr="004D6B8E" w:rsidRDefault="00E51E3D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134" w:type="dxa"/>
          </w:tcPr>
          <w:p w:rsidR="004D6B8E" w:rsidRPr="004D6B8E" w:rsidRDefault="00E51E3D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1.0</w:t>
            </w:r>
          </w:p>
        </w:tc>
        <w:tc>
          <w:tcPr>
            <w:tcW w:w="1134" w:type="dxa"/>
          </w:tcPr>
          <w:p w:rsidR="00457D7F" w:rsidRPr="007C6989" w:rsidRDefault="00E51E3D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ns</w:t>
            </w:r>
          </w:p>
        </w:tc>
      </w:tr>
      <w:tr w:rsidR="004D6B8E" w:rsidRPr="00EB3B3D" w:rsidTr="004D6B8E">
        <w:tc>
          <w:tcPr>
            <w:tcW w:w="0" w:type="auto"/>
            <w:tcBorders>
              <w:bottom w:val="single" w:sz="4" w:space="0" w:color="auto"/>
            </w:tcBorders>
          </w:tcPr>
          <w:p w:rsidR="00114388" w:rsidRPr="00EB3B3D" w:rsidRDefault="004D6B8E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 xml:space="preserve">The </w:t>
            </w:r>
            <w:proofErr w:type="spellStart"/>
            <w:r w:rsidR="00114388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Elsteria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4388" w:rsidRPr="000A636D" w:rsidRDefault="00E51E3D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17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4388" w:rsidRPr="000A636D" w:rsidRDefault="00E51E3D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4388" w:rsidRPr="000A636D" w:rsidRDefault="00E51E3D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8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4388" w:rsidRPr="000A636D" w:rsidRDefault="00E51E3D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4388" w:rsidRPr="000A636D" w:rsidRDefault="00E51E3D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17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4388" w:rsidRPr="000A636D" w:rsidRDefault="00E51E3D" w:rsidP="000A636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after="0" w:line="480" w:lineRule="auto"/>
              <w:jc w:val="center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0.001</w:t>
            </w:r>
          </w:p>
        </w:tc>
      </w:tr>
    </w:tbl>
    <w:p w:rsidR="00A95E55" w:rsidRPr="003F1F4F" w:rsidRDefault="000A636D" w:rsidP="00DB556D">
      <w:pPr>
        <w:spacing w:before="240" w:after="0" w:line="360" w:lineRule="auto"/>
        <w:rPr>
          <w:lang w:val="en-US"/>
        </w:rPr>
      </w:pPr>
      <w:bookmarkStart w:id="0" w:name="_GoBack"/>
      <w:r>
        <w:rPr>
          <w:rFonts w:ascii="Times New Roman" w:hAnsi="Times New Roman"/>
          <w:spacing w:val="-3"/>
          <w:sz w:val="24"/>
          <w:szCs w:val="24"/>
          <w:lang w:val="en-US"/>
        </w:rPr>
        <w:t xml:space="preserve">% </w:t>
      </w:r>
      <w:proofErr w:type="spellStart"/>
      <w:r>
        <w:rPr>
          <w:rFonts w:ascii="Times New Roman" w:hAnsi="Times New Roman"/>
          <w:spacing w:val="-3"/>
          <w:sz w:val="24"/>
          <w:szCs w:val="24"/>
          <w:lang w:val="en-US"/>
        </w:rPr>
        <w:t>var</w:t>
      </w:r>
      <w:proofErr w:type="spellEnd"/>
      <w:r>
        <w:rPr>
          <w:rFonts w:ascii="Times New Roman" w:hAnsi="Times New Roman"/>
          <w:spacing w:val="-3"/>
          <w:sz w:val="24"/>
          <w:szCs w:val="24"/>
          <w:lang w:val="en-US"/>
        </w:rPr>
        <w:t xml:space="preserve"> – percentage of genetic variation explained by the particular variable; P – probability values; ns – non significant</w:t>
      </w:r>
      <w:r w:rsidR="00E51E3D">
        <w:rPr>
          <w:rFonts w:ascii="Times New Roman" w:hAnsi="Times New Roman"/>
          <w:spacing w:val="-3"/>
          <w:sz w:val="24"/>
          <w:szCs w:val="24"/>
          <w:lang w:val="en-US"/>
        </w:rPr>
        <w:t>;</w:t>
      </w:r>
      <w:r w:rsidR="000A2C27">
        <w:rPr>
          <w:rFonts w:ascii="Times New Roman" w:hAnsi="Times New Roman"/>
          <w:spacing w:val="-3"/>
          <w:sz w:val="24"/>
          <w:szCs w:val="24"/>
          <w:lang w:val="en-US"/>
        </w:rPr>
        <w:t xml:space="preserve"> t</w:t>
      </w:r>
      <w:r>
        <w:rPr>
          <w:rFonts w:ascii="Times New Roman" w:hAnsi="Times New Roman"/>
          <w:spacing w:val="-3"/>
          <w:sz w:val="24"/>
          <w:szCs w:val="24"/>
          <w:lang w:val="en-US"/>
        </w:rPr>
        <w:t xml:space="preserve">he </w:t>
      </w:r>
      <w:proofErr w:type="spellStart"/>
      <w:r>
        <w:rPr>
          <w:rFonts w:ascii="Times New Roman" w:hAnsi="Times New Roman"/>
          <w:spacing w:val="-3"/>
          <w:sz w:val="24"/>
          <w:szCs w:val="24"/>
          <w:lang w:val="en-US"/>
        </w:rPr>
        <w:t>Elsterian</w:t>
      </w:r>
      <w:proofErr w:type="spellEnd"/>
      <w:r>
        <w:rPr>
          <w:rFonts w:ascii="Times New Roman" w:hAnsi="Times New Roman"/>
          <w:spacing w:val="-3"/>
          <w:sz w:val="24"/>
          <w:szCs w:val="24"/>
          <w:lang w:val="en-US"/>
        </w:rPr>
        <w:t xml:space="preserve"> means the </w:t>
      </w:r>
      <w:r w:rsidRPr="003C08AE">
        <w:rPr>
          <w:rFonts w:ascii="Times New Roman" w:hAnsi="Times New Roman"/>
          <w:sz w:val="24"/>
          <w:szCs w:val="24"/>
          <w:lang w:val="en-US"/>
        </w:rPr>
        <w:t>southernmost ice sheet limit during the maximum extension in the Pleistocene</w:t>
      </w:r>
      <w:r>
        <w:rPr>
          <w:rFonts w:ascii="Times New Roman" w:hAnsi="Times New Roman"/>
          <w:sz w:val="24"/>
          <w:szCs w:val="24"/>
          <w:lang w:val="en-US"/>
        </w:rPr>
        <w:t>.</w:t>
      </w:r>
      <w:bookmarkEnd w:id="0"/>
    </w:p>
    <w:sectPr w:rsidR="00A95E55" w:rsidRPr="003F1F4F" w:rsidSect="00A95E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5AF"/>
    <w:rsid w:val="00083B2A"/>
    <w:rsid w:val="000A2C27"/>
    <w:rsid w:val="000A636D"/>
    <w:rsid w:val="000D3A7F"/>
    <w:rsid w:val="00114388"/>
    <w:rsid w:val="0014086B"/>
    <w:rsid w:val="00184661"/>
    <w:rsid w:val="001D3CE5"/>
    <w:rsid w:val="00215709"/>
    <w:rsid w:val="00216DEB"/>
    <w:rsid w:val="002243DC"/>
    <w:rsid w:val="002C59F8"/>
    <w:rsid w:val="00305DF6"/>
    <w:rsid w:val="00327275"/>
    <w:rsid w:val="0032786A"/>
    <w:rsid w:val="00346737"/>
    <w:rsid w:val="00376643"/>
    <w:rsid w:val="0039511A"/>
    <w:rsid w:val="003C08AE"/>
    <w:rsid w:val="003C7694"/>
    <w:rsid w:val="003F1F4F"/>
    <w:rsid w:val="004215AF"/>
    <w:rsid w:val="00457D7F"/>
    <w:rsid w:val="004D6B8E"/>
    <w:rsid w:val="004E170C"/>
    <w:rsid w:val="00585364"/>
    <w:rsid w:val="005A099B"/>
    <w:rsid w:val="005A7C77"/>
    <w:rsid w:val="005C2544"/>
    <w:rsid w:val="005E4B84"/>
    <w:rsid w:val="00615842"/>
    <w:rsid w:val="00697509"/>
    <w:rsid w:val="006C72D0"/>
    <w:rsid w:val="007954A5"/>
    <w:rsid w:val="007C623D"/>
    <w:rsid w:val="007C6989"/>
    <w:rsid w:val="007F2F28"/>
    <w:rsid w:val="00805436"/>
    <w:rsid w:val="00870F49"/>
    <w:rsid w:val="008F1BB4"/>
    <w:rsid w:val="008F701C"/>
    <w:rsid w:val="008F79B8"/>
    <w:rsid w:val="0090201A"/>
    <w:rsid w:val="00911411"/>
    <w:rsid w:val="00991886"/>
    <w:rsid w:val="0099775F"/>
    <w:rsid w:val="009A5754"/>
    <w:rsid w:val="009A64F1"/>
    <w:rsid w:val="009D7D00"/>
    <w:rsid w:val="009F624C"/>
    <w:rsid w:val="00A1679B"/>
    <w:rsid w:val="00A47573"/>
    <w:rsid w:val="00A728D8"/>
    <w:rsid w:val="00A74258"/>
    <w:rsid w:val="00A95E55"/>
    <w:rsid w:val="00AB6BFA"/>
    <w:rsid w:val="00AF4D4D"/>
    <w:rsid w:val="00B16619"/>
    <w:rsid w:val="00B84734"/>
    <w:rsid w:val="00B97224"/>
    <w:rsid w:val="00BD66B0"/>
    <w:rsid w:val="00C147B8"/>
    <w:rsid w:val="00C23A71"/>
    <w:rsid w:val="00C55537"/>
    <w:rsid w:val="00C6024D"/>
    <w:rsid w:val="00C76DBF"/>
    <w:rsid w:val="00D26E2D"/>
    <w:rsid w:val="00D33F47"/>
    <w:rsid w:val="00D51A59"/>
    <w:rsid w:val="00D624FD"/>
    <w:rsid w:val="00D740CB"/>
    <w:rsid w:val="00D86834"/>
    <w:rsid w:val="00DA7BC5"/>
    <w:rsid w:val="00DB3F8B"/>
    <w:rsid w:val="00DB556D"/>
    <w:rsid w:val="00DF4D51"/>
    <w:rsid w:val="00E47891"/>
    <w:rsid w:val="00E51E3D"/>
    <w:rsid w:val="00E74DFC"/>
    <w:rsid w:val="00EB3B3D"/>
    <w:rsid w:val="00EC205A"/>
    <w:rsid w:val="00ED04A5"/>
    <w:rsid w:val="00F57C2B"/>
    <w:rsid w:val="00F84D91"/>
    <w:rsid w:val="00FC69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BEB3F41-2381-46E1-84F9-400D3DF5D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215AF"/>
    <w:rPr>
      <w:rFonts w:ascii="Calibri" w:eastAsia="Times New Roman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2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7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3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1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Admin</cp:lastModifiedBy>
  <cp:revision>10</cp:revision>
  <dcterms:created xsi:type="dcterms:W3CDTF">2016-06-08T08:36:00Z</dcterms:created>
  <dcterms:modified xsi:type="dcterms:W3CDTF">2016-07-06T11:26:00Z</dcterms:modified>
</cp:coreProperties>
</file>